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29BE7" w14:textId="7F97FB9B" w:rsidR="009E0123" w:rsidRPr="009519DB" w:rsidRDefault="009E0123" w:rsidP="00F96402">
      <w:pPr>
        <w:spacing w:line="276" w:lineRule="auto"/>
        <w:outlineLvl w:val="0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9519DB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r w:rsidR="009519DB" w:rsidRPr="009519DB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92489D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9519DB">
        <w:rPr>
          <w:rFonts w:ascii="Times New Roman" w:hAnsi="Times New Roman"/>
          <w:b/>
          <w:color w:val="000000" w:themeColor="text1"/>
          <w:sz w:val="24"/>
          <w:szCs w:val="24"/>
        </w:rPr>
        <w:t>. Characteristics</w:t>
      </w:r>
      <w:r w:rsidR="007F050E">
        <w:rPr>
          <w:rFonts w:ascii="Times New Roman" w:hAnsi="Times New Roman"/>
          <w:b/>
          <w:color w:val="000000" w:themeColor="text1"/>
          <w:sz w:val="24"/>
          <w:szCs w:val="24"/>
        </w:rPr>
        <w:t xml:space="preserve"> of patients with and without ICD in VSA and SCA</w:t>
      </w:r>
    </w:p>
    <w:tbl>
      <w:tblPr>
        <w:tblStyle w:val="a3"/>
        <w:tblW w:w="103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3515"/>
        <w:gridCol w:w="1985"/>
        <w:gridCol w:w="1843"/>
        <w:gridCol w:w="2017"/>
        <w:gridCol w:w="964"/>
      </w:tblGrid>
      <w:tr w:rsidR="009519DB" w:rsidRPr="009519DB" w14:paraId="366B4ED6" w14:textId="77777777" w:rsidTr="009C2285">
        <w:trPr>
          <w:trHeight w:val="340"/>
          <w:jc w:val="center"/>
        </w:trPr>
        <w:tc>
          <w:tcPr>
            <w:tcW w:w="3515" w:type="dxa"/>
            <w:tcBorders>
              <w:top w:val="single" w:sz="12" w:space="0" w:color="auto"/>
              <w:bottom w:val="single" w:sz="4" w:space="0" w:color="auto"/>
            </w:tcBorders>
          </w:tcPr>
          <w:p w14:paraId="2913DB5D" w14:textId="77777777" w:rsidR="009E0123" w:rsidRPr="009519DB" w:rsidRDefault="009E0123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9D34E95" w14:textId="77777777" w:rsidR="009E0123" w:rsidRPr="009519DB" w:rsidRDefault="009E012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ll</w:t>
            </w:r>
            <w:r w:rsidR="007429B1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atients</w:t>
            </w:r>
          </w:p>
          <w:p w14:paraId="3A7A9521" w14:textId="334D76AC" w:rsidR="009E0123" w:rsidRPr="009519DB" w:rsidRDefault="009E012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</w:t>
            </w:r>
            <w:r w:rsid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B7D527" w14:textId="006839B0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D</w:t>
            </w:r>
            <w:r w:rsidR="00F96402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F964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+)</w:t>
            </w:r>
          </w:p>
          <w:p w14:paraId="2678FB8E" w14:textId="31B4F729" w:rsidR="009E0123" w:rsidRPr="009519DB" w:rsidRDefault="009E012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01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574DE2" w14:textId="17F6C377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CD</w:t>
            </w:r>
            <w:r w:rsidR="00F964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F96402" w:rsidRPr="00F964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−</w:t>
            </w:r>
            <w:r w:rsidR="00F96402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  <w:p w14:paraId="52537BAA" w14:textId="491515D2" w:rsidR="009E0123" w:rsidRPr="009519DB" w:rsidRDefault="009E012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(n=</w:t>
            </w:r>
            <w:r w:rsid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96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BC1B2C" w14:textId="77777777" w:rsidR="009E0123" w:rsidRPr="009519DB" w:rsidRDefault="009E012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 value</w:t>
            </w:r>
          </w:p>
        </w:tc>
      </w:tr>
      <w:tr w:rsidR="009519DB" w:rsidRPr="009519DB" w14:paraId="5AC4E979" w14:textId="77777777" w:rsidTr="009C2285">
        <w:trPr>
          <w:trHeight w:val="340"/>
          <w:jc w:val="center"/>
        </w:trPr>
        <w:tc>
          <w:tcPr>
            <w:tcW w:w="3515" w:type="dxa"/>
            <w:tcBorders>
              <w:top w:val="single" w:sz="4" w:space="0" w:color="auto"/>
            </w:tcBorders>
          </w:tcPr>
          <w:p w14:paraId="4DBC3824" w14:textId="77777777" w:rsidR="009E0123" w:rsidRPr="009519DB" w:rsidRDefault="009E0123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8C29318" w14:textId="7D11367D" w:rsidR="009E0123" w:rsidRPr="009519DB" w:rsidRDefault="002303C2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91EDA3" w14:textId="1820C355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4.6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7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585671F6" w14:textId="51EE79F2" w:rsidR="009E0123" w:rsidRPr="009519DB" w:rsidRDefault="002303C2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1.3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75ECC01" w14:textId="1D203B3E" w:rsidR="009E0123" w:rsidRPr="009519DB" w:rsidRDefault="009E012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</w:t>
            </w:r>
          </w:p>
        </w:tc>
      </w:tr>
      <w:tr w:rsidR="009519DB" w:rsidRPr="009519DB" w14:paraId="4920E0C2" w14:textId="77777777" w:rsidTr="009C2285">
        <w:trPr>
          <w:trHeight w:val="340"/>
          <w:jc w:val="center"/>
        </w:trPr>
        <w:tc>
          <w:tcPr>
            <w:tcW w:w="3515" w:type="dxa"/>
          </w:tcPr>
          <w:p w14:paraId="4F3DC01E" w14:textId="77777777" w:rsidR="009E0123" w:rsidRPr="009519DB" w:rsidRDefault="009E0123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5" w:type="dxa"/>
            <w:vAlign w:val="center"/>
          </w:tcPr>
          <w:p w14:paraId="0F000DBA" w14:textId="22C85AF4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6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101B4F59" w14:textId="09D11664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5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02BFB458" w14:textId="5D068E16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8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0F76517D" w14:textId="312F67C8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  <w:r w:rsidR="003405B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19DB" w:rsidRPr="009519DB" w14:paraId="3686F7BB" w14:textId="77777777" w:rsidTr="009C2285">
        <w:trPr>
          <w:trHeight w:val="340"/>
          <w:jc w:val="center"/>
        </w:trPr>
        <w:tc>
          <w:tcPr>
            <w:tcW w:w="3515" w:type="dxa"/>
          </w:tcPr>
          <w:p w14:paraId="0D5B53BD" w14:textId="77777777" w:rsidR="00EC7A24" w:rsidRPr="009519DB" w:rsidRDefault="00EC7A24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ody mass index</w:t>
            </w:r>
            <w:r w:rsidR="0092677D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kg/m</w:t>
            </w:r>
            <w:r w:rsidR="0092677D" w:rsidRPr="009519D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92677D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14:paraId="03A8244C" w14:textId="1D8CAA72" w:rsidR="00EC7A24" w:rsidRPr="009519DB" w:rsidRDefault="00F5203D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3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  <w:vAlign w:val="center"/>
          </w:tcPr>
          <w:p w14:paraId="648538A5" w14:textId="005C7035" w:rsidR="00EC7A24" w:rsidRPr="009519DB" w:rsidRDefault="008938C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F5203D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9</w:t>
            </w:r>
          </w:p>
        </w:tc>
        <w:tc>
          <w:tcPr>
            <w:tcW w:w="2017" w:type="dxa"/>
            <w:vAlign w:val="center"/>
          </w:tcPr>
          <w:p w14:paraId="65DB0541" w14:textId="32868CD8" w:rsidR="00EC7A24" w:rsidRPr="009519DB" w:rsidRDefault="008938C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7</w:t>
            </w:r>
          </w:p>
        </w:tc>
        <w:tc>
          <w:tcPr>
            <w:tcW w:w="964" w:type="dxa"/>
            <w:vAlign w:val="center"/>
          </w:tcPr>
          <w:p w14:paraId="1E657D5C" w14:textId="02AD2D9D" w:rsidR="00EC7A24" w:rsidRPr="009519DB" w:rsidRDefault="00F5203D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</w:t>
            </w:r>
            <w:r w:rsidR="003405B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19DB" w:rsidRPr="009519DB" w14:paraId="42DF50AC" w14:textId="77777777" w:rsidTr="009C2285">
        <w:trPr>
          <w:trHeight w:val="340"/>
          <w:jc w:val="center"/>
        </w:trPr>
        <w:tc>
          <w:tcPr>
            <w:tcW w:w="3515" w:type="dxa"/>
          </w:tcPr>
          <w:p w14:paraId="72DA9B72" w14:textId="77777777" w:rsidR="009E0123" w:rsidRPr="009519DB" w:rsidRDefault="009E0123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ypertension</w:t>
            </w:r>
          </w:p>
        </w:tc>
        <w:tc>
          <w:tcPr>
            <w:tcW w:w="1985" w:type="dxa"/>
            <w:vAlign w:val="center"/>
          </w:tcPr>
          <w:p w14:paraId="478A4E70" w14:textId="05F08A47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0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1FEFF96E" w14:textId="48887EE4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5440A329" w14:textId="66E685C7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2303C2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4EC0508F" w14:textId="48BB9E3A" w:rsidR="009E0123" w:rsidRPr="009519DB" w:rsidRDefault="009E012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2</w:t>
            </w:r>
            <w:r w:rsidR="003405B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519DB" w:rsidRPr="009519DB" w14:paraId="12356C60" w14:textId="77777777" w:rsidTr="009C2285">
        <w:trPr>
          <w:trHeight w:val="340"/>
          <w:jc w:val="center"/>
        </w:trPr>
        <w:tc>
          <w:tcPr>
            <w:tcW w:w="3515" w:type="dxa"/>
          </w:tcPr>
          <w:p w14:paraId="0C269E58" w14:textId="77777777" w:rsidR="009E0123" w:rsidRPr="009519DB" w:rsidRDefault="009E0123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985" w:type="dxa"/>
            <w:vAlign w:val="center"/>
          </w:tcPr>
          <w:p w14:paraId="409550DD" w14:textId="46C842EF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3B4BFF49" w14:textId="6D23B4A3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6D8D548E" w14:textId="7152E10A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  <w:r w:rsidR="009E0123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61F1BEE6" w14:textId="60B1E7C5" w:rsidR="009E0123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  <w:r w:rsidR="003405B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19DB" w:rsidRPr="009519DB" w14:paraId="4C35CC5B" w14:textId="77777777" w:rsidTr="009C2285">
        <w:trPr>
          <w:trHeight w:val="340"/>
          <w:jc w:val="center"/>
        </w:trPr>
        <w:tc>
          <w:tcPr>
            <w:tcW w:w="3515" w:type="dxa"/>
          </w:tcPr>
          <w:p w14:paraId="268B6B27" w14:textId="77777777" w:rsidR="009519DB" w:rsidRP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yslipidemia</w:t>
            </w:r>
          </w:p>
        </w:tc>
        <w:tc>
          <w:tcPr>
            <w:tcW w:w="1985" w:type="dxa"/>
            <w:vAlign w:val="center"/>
          </w:tcPr>
          <w:p w14:paraId="4D9A8D8F" w14:textId="66998A80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 (31%)</w:t>
            </w:r>
          </w:p>
        </w:tc>
        <w:tc>
          <w:tcPr>
            <w:tcW w:w="1843" w:type="dxa"/>
            <w:vAlign w:val="center"/>
          </w:tcPr>
          <w:p w14:paraId="3D359159" w14:textId="16A6D9EB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6 (31%)</w:t>
            </w:r>
          </w:p>
        </w:tc>
        <w:tc>
          <w:tcPr>
            <w:tcW w:w="2017" w:type="dxa"/>
            <w:vAlign w:val="center"/>
          </w:tcPr>
          <w:p w14:paraId="4B15DA79" w14:textId="77A62C91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29%)</w:t>
            </w:r>
          </w:p>
        </w:tc>
        <w:tc>
          <w:tcPr>
            <w:tcW w:w="964" w:type="dxa"/>
            <w:vAlign w:val="center"/>
          </w:tcPr>
          <w:p w14:paraId="206B3750" w14:textId="24155319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00</w:t>
            </w:r>
            <w:r w:rsidR="003405B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19DB" w:rsidRPr="009519DB" w14:paraId="64A3AC5F" w14:textId="77777777" w:rsidTr="009C2285">
        <w:trPr>
          <w:trHeight w:val="340"/>
          <w:jc w:val="center"/>
        </w:trPr>
        <w:tc>
          <w:tcPr>
            <w:tcW w:w="3515" w:type="dxa"/>
          </w:tcPr>
          <w:p w14:paraId="46EDA629" w14:textId="77777777" w:rsidR="00606468" w:rsidRPr="009519DB" w:rsidRDefault="00606468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urrent smoker*</w:t>
            </w:r>
          </w:p>
        </w:tc>
        <w:tc>
          <w:tcPr>
            <w:tcW w:w="1985" w:type="dxa"/>
            <w:vAlign w:val="center"/>
          </w:tcPr>
          <w:p w14:paraId="260C4A56" w14:textId="50AC09D3" w:rsidR="00606468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="00BA211A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8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408C9E1C" w14:textId="0F8A408F" w:rsidR="00606468" w:rsidRPr="009519DB" w:rsidRDefault="00606468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BA211A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3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6D9A5BFB" w14:textId="791CB80C" w:rsidR="00606468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BA211A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3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6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bottom"/>
          </w:tcPr>
          <w:p w14:paraId="55C794C8" w14:textId="70C4A514" w:rsidR="00606468" w:rsidRPr="009519DB" w:rsidRDefault="009519DB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0.78</w:t>
            </w:r>
            <w:r w:rsidR="00730204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9519DB" w:rsidRPr="009519DB" w14:paraId="0F4FB1C8" w14:textId="77777777" w:rsidTr="009C2285">
        <w:trPr>
          <w:trHeight w:val="340"/>
          <w:jc w:val="center"/>
        </w:trPr>
        <w:tc>
          <w:tcPr>
            <w:tcW w:w="3515" w:type="dxa"/>
          </w:tcPr>
          <w:p w14:paraId="51CECBBD" w14:textId="77777777" w:rsidR="0092677D" w:rsidRPr="009519DB" w:rsidRDefault="0092677D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emoglobin (g/dl)</w:t>
            </w:r>
          </w:p>
        </w:tc>
        <w:tc>
          <w:tcPr>
            <w:tcW w:w="1985" w:type="dxa"/>
            <w:vAlign w:val="center"/>
          </w:tcPr>
          <w:p w14:paraId="056AF22C" w14:textId="3CEB46CB" w:rsidR="0092677D" w:rsidRPr="009519DB" w:rsidRDefault="00735194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±2</w:t>
            </w:r>
            <w:r w:rsidR="009519DB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.0</w:t>
            </w:r>
          </w:p>
        </w:tc>
        <w:tc>
          <w:tcPr>
            <w:tcW w:w="1843" w:type="dxa"/>
            <w:vAlign w:val="center"/>
          </w:tcPr>
          <w:p w14:paraId="72D933A9" w14:textId="12516BF6" w:rsidR="0092677D" w:rsidRPr="009519DB" w:rsidRDefault="0092677D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3.4±2.</w:t>
            </w:r>
            <w:r w:rsidR="009519DB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017" w:type="dxa"/>
            <w:vAlign w:val="center"/>
          </w:tcPr>
          <w:p w14:paraId="119FC4A5" w14:textId="17959366" w:rsidR="0092677D" w:rsidRPr="009519DB" w:rsidRDefault="0092677D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2.</w:t>
            </w:r>
            <w:r w:rsidR="009519DB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9519DB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964" w:type="dxa"/>
            <w:vAlign w:val="center"/>
          </w:tcPr>
          <w:p w14:paraId="3947B74C" w14:textId="7FFCDC46" w:rsidR="0092677D" w:rsidRPr="009519DB" w:rsidRDefault="0092677D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9519DB" w:rsidRPr="009519DB" w14:paraId="25258716" w14:textId="77777777" w:rsidTr="009C2285">
        <w:trPr>
          <w:trHeight w:val="340"/>
          <w:jc w:val="center"/>
        </w:trPr>
        <w:tc>
          <w:tcPr>
            <w:tcW w:w="3515" w:type="dxa"/>
          </w:tcPr>
          <w:p w14:paraId="751D8904" w14:textId="432D9361" w:rsidR="002C09E7" w:rsidRPr="009519DB" w:rsidRDefault="002C09E7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GFR (ml/min/1.73 m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091E615B" w14:textId="49A5B257" w:rsidR="002C09E7" w:rsidRPr="009519DB" w:rsidRDefault="002C09E7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2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1</w:t>
            </w:r>
          </w:p>
        </w:tc>
        <w:tc>
          <w:tcPr>
            <w:tcW w:w="1843" w:type="dxa"/>
          </w:tcPr>
          <w:p w14:paraId="6D89A01F" w14:textId="11054FCD" w:rsidR="002C09E7" w:rsidRPr="009519DB" w:rsidRDefault="002C09E7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2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19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017" w:type="dxa"/>
          </w:tcPr>
          <w:p w14:paraId="53D0AAB7" w14:textId="520E9EC1" w:rsidR="002C09E7" w:rsidRPr="009519DB" w:rsidRDefault="009519DB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3.0</w:t>
            </w:r>
            <w:r w:rsidR="002C09E7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±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.9</w:t>
            </w:r>
          </w:p>
        </w:tc>
        <w:tc>
          <w:tcPr>
            <w:tcW w:w="964" w:type="dxa"/>
          </w:tcPr>
          <w:p w14:paraId="0732063A" w14:textId="68E7608C" w:rsidR="002C09E7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</w:p>
        </w:tc>
      </w:tr>
      <w:tr w:rsidR="009519DB" w:rsidRPr="009519DB" w14:paraId="7932C14A" w14:textId="77777777" w:rsidTr="009C2285">
        <w:trPr>
          <w:trHeight w:val="340"/>
          <w:jc w:val="center"/>
        </w:trPr>
        <w:tc>
          <w:tcPr>
            <w:tcW w:w="3515" w:type="dxa"/>
          </w:tcPr>
          <w:p w14:paraId="41758DA1" w14:textId="77777777" w:rsidR="00EC7A24" w:rsidRPr="009519DB" w:rsidRDefault="00735194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NP</w:t>
            </w:r>
            <w:r w:rsidR="00EC7A24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="00EC7A24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g</w:t>
            </w:r>
            <w:proofErr w:type="spellEnd"/>
            <w:r w:rsidR="00EC7A24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ml)</w:t>
            </w:r>
          </w:p>
        </w:tc>
        <w:tc>
          <w:tcPr>
            <w:tcW w:w="1985" w:type="dxa"/>
            <w:vAlign w:val="center"/>
          </w:tcPr>
          <w:p w14:paraId="55C73281" w14:textId="6711DC1D" w:rsidR="00EC7A24" w:rsidRPr="009519DB" w:rsidRDefault="009519DB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7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93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1843" w:type="dxa"/>
            <w:vAlign w:val="center"/>
          </w:tcPr>
          <w:p w14:paraId="55E9509C" w14:textId="635ACE00" w:rsidR="00EC7A24" w:rsidRPr="009519DB" w:rsidRDefault="009519DB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53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5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91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2017" w:type="dxa"/>
            <w:vAlign w:val="center"/>
          </w:tcPr>
          <w:p w14:paraId="72C65107" w14:textId="3A661228" w:rsidR="00EC7A24" w:rsidRPr="009519DB" w:rsidRDefault="009519DB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40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 xml:space="preserve"> [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8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27</w:t>
            </w:r>
            <w:r w:rsidR="00735194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]</w:t>
            </w:r>
          </w:p>
        </w:tc>
        <w:tc>
          <w:tcPr>
            <w:tcW w:w="964" w:type="dxa"/>
            <w:vAlign w:val="center"/>
          </w:tcPr>
          <w:p w14:paraId="3D1F6A03" w14:textId="229B5567" w:rsidR="00EC7A24" w:rsidRPr="009519DB" w:rsidRDefault="0092677D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0.0</w:t>
            </w:r>
            <w:r w:rsidR="009519DB" w:rsidRPr="009519DB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730204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5</w:t>
            </w:r>
          </w:p>
        </w:tc>
      </w:tr>
      <w:tr w:rsidR="009519DB" w:rsidRPr="009519DB" w14:paraId="72D00160" w14:textId="77777777" w:rsidTr="009C2285">
        <w:trPr>
          <w:trHeight w:val="340"/>
          <w:jc w:val="center"/>
        </w:trPr>
        <w:tc>
          <w:tcPr>
            <w:tcW w:w="3515" w:type="dxa"/>
          </w:tcPr>
          <w:p w14:paraId="2B2E29AC" w14:textId="77777777" w:rsidR="0092677D" w:rsidRPr="009519DB" w:rsidRDefault="0092677D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VEF (%)</w:t>
            </w:r>
          </w:p>
        </w:tc>
        <w:tc>
          <w:tcPr>
            <w:tcW w:w="1985" w:type="dxa"/>
            <w:vAlign w:val="center"/>
          </w:tcPr>
          <w:p w14:paraId="250173A4" w14:textId="38CDFA4D" w:rsidR="0092677D" w:rsidRPr="009A5F35" w:rsidRDefault="009A5F35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64.0</w:t>
            </w:r>
            <w:r w:rsidR="00735194"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9.2</w:t>
            </w:r>
          </w:p>
        </w:tc>
        <w:tc>
          <w:tcPr>
            <w:tcW w:w="1843" w:type="dxa"/>
            <w:vAlign w:val="center"/>
          </w:tcPr>
          <w:p w14:paraId="43BE3158" w14:textId="1D0AA989" w:rsidR="0092677D" w:rsidRPr="009A5F35" w:rsidRDefault="0092677D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64.</w:t>
            </w:r>
            <w:r w:rsidR="009A5F35"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7</w:t>
            </w:r>
            <w:r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="009A5F35"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7.8</w:t>
            </w:r>
          </w:p>
        </w:tc>
        <w:tc>
          <w:tcPr>
            <w:tcW w:w="2017" w:type="dxa"/>
            <w:vAlign w:val="center"/>
          </w:tcPr>
          <w:p w14:paraId="7277E3D8" w14:textId="3DF8DCEE" w:rsidR="0092677D" w:rsidRPr="009A5F35" w:rsidRDefault="009A5F35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62.2</w:t>
            </w:r>
            <w:r w:rsidR="0092677D"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±</w:t>
            </w:r>
            <w:r w:rsidRPr="009A5F35"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  <w:t>11.8</w:t>
            </w:r>
          </w:p>
        </w:tc>
        <w:tc>
          <w:tcPr>
            <w:tcW w:w="964" w:type="dxa"/>
            <w:vAlign w:val="center"/>
          </w:tcPr>
          <w:p w14:paraId="7C6CBE5D" w14:textId="0A0CAEE9" w:rsidR="0092677D" w:rsidRPr="009A5F35" w:rsidRDefault="009A5F35" w:rsidP="00F96402">
            <w:pPr>
              <w:widowControl/>
              <w:spacing w:line="276" w:lineRule="auto"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24"/>
                <w:szCs w:val="24"/>
              </w:rPr>
            </w:pPr>
            <w:r w:rsidRPr="009A5F35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0.2</w:t>
            </w:r>
            <w:r w:rsidR="00730204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9519DB" w:rsidRPr="009519DB" w14:paraId="0256A37E" w14:textId="77777777" w:rsidTr="009C2285">
        <w:trPr>
          <w:trHeight w:val="340"/>
          <w:jc w:val="center"/>
        </w:trPr>
        <w:tc>
          <w:tcPr>
            <w:tcW w:w="3515" w:type="dxa"/>
          </w:tcPr>
          <w:p w14:paraId="30D1A900" w14:textId="77777777" w:rsidR="00606468" w:rsidRPr="009519DB" w:rsidRDefault="00606468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amily history of SCA</w:t>
            </w:r>
          </w:p>
        </w:tc>
        <w:tc>
          <w:tcPr>
            <w:tcW w:w="1985" w:type="dxa"/>
            <w:vAlign w:val="center"/>
          </w:tcPr>
          <w:p w14:paraId="764D38D7" w14:textId="3F298471" w:rsidR="00606468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0B8A9A20" w14:textId="05C745F5" w:rsidR="00606468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5F478794" w14:textId="48D377CF" w:rsidR="00606468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606468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56291D52" w14:textId="7346735D" w:rsidR="00606468" w:rsidRPr="009519DB" w:rsidRDefault="00606468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9519DB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2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19DB" w:rsidRPr="009519DB" w14:paraId="48F5E2F4" w14:textId="77777777" w:rsidTr="009C2285">
        <w:trPr>
          <w:trHeight w:val="340"/>
          <w:jc w:val="center"/>
        </w:trPr>
        <w:tc>
          <w:tcPr>
            <w:tcW w:w="3515" w:type="dxa"/>
          </w:tcPr>
          <w:p w14:paraId="113BE347" w14:textId="77777777" w:rsidR="009E5CE6" w:rsidRPr="009519DB" w:rsidRDefault="009E5CE6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Initial rhythm of SCA</w:t>
            </w:r>
          </w:p>
        </w:tc>
        <w:tc>
          <w:tcPr>
            <w:tcW w:w="1985" w:type="dxa"/>
            <w:vAlign w:val="center"/>
          </w:tcPr>
          <w:p w14:paraId="418AE69F" w14:textId="77777777" w:rsidR="009E5CE6" w:rsidRPr="009519DB" w:rsidRDefault="009E5CE6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8BE34B6" w14:textId="77777777" w:rsidR="009E5CE6" w:rsidRPr="009519DB" w:rsidRDefault="009E5CE6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03F8E085" w14:textId="77777777" w:rsidR="009E5CE6" w:rsidRPr="009519DB" w:rsidRDefault="009E5CE6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7DC9FCD8" w14:textId="44819245" w:rsidR="009E5CE6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</w:t>
            </w:r>
          </w:p>
        </w:tc>
      </w:tr>
      <w:tr w:rsidR="009519DB" w:rsidRPr="009519DB" w14:paraId="10856323" w14:textId="77777777" w:rsidTr="009C2285">
        <w:trPr>
          <w:trHeight w:val="340"/>
          <w:jc w:val="center"/>
        </w:trPr>
        <w:tc>
          <w:tcPr>
            <w:tcW w:w="3515" w:type="dxa"/>
          </w:tcPr>
          <w:p w14:paraId="1C10877B" w14:textId="0DC6A9A4" w:rsidR="009E5CE6" w:rsidRPr="009519DB" w:rsidRDefault="005F3BF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VT/VF</w:t>
            </w:r>
          </w:p>
        </w:tc>
        <w:tc>
          <w:tcPr>
            <w:tcW w:w="1985" w:type="dxa"/>
            <w:vAlign w:val="center"/>
          </w:tcPr>
          <w:p w14:paraId="412A2F2F" w14:textId="33F7B5EB" w:rsidR="009E5CE6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2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0A60EC14" w14:textId="7CB6FB5E" w:rsidR="009E5CE6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="005F3BF5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6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434D721D" w14:textId="47BE75E8" w:rsidR="009E5CE6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3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0D1F9AE1" w14:textId="021A7EA7" w:rsidR="009E5CE6" w:rsidRPr="009519DB" w:rsidRDefault="009E5CE6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519DB" w:rsidRPr="009519DB" w14:paraId="4FD688B5" w14:textId="77777777" w:rsidTr="009C2285">
        <w:trPr>
          <w:trHeight w:val="340"/>
          <w:jc w:val="center"/>
        </w:trPr>
        <w:tc>
          <w:tcPr>
            <w:tcW w:w="3515" w:type="dxa"/>
          </w:tcPr>
          <w:p w14:paraId="6838EE6F" w14:textId="346AFBDD" w:rsidR="009E5CE6" w:rsidRPr="009519DB" w:rsidRDefault="009E5CE6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r w:rsidR="005F3BF5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EA/Asystole</w:t>
            </w:r>
          </w:p>
        </w:tc>
        <w:tc>
          <w:tcPr>
            <w:tcW w:w="1985" w:type="dxa"/>
            <w:vAlign w:val="center"/>
          </w:tcPr>
          <w:p w14:paraId="6B20056B" w14:textId="3416B3BA" w:rsidR="009E5CE6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467CC5B1" w14:textId="4B8FC7FC" w:rsidR="009E5CE6" w:rsidRPr="009519DB" w:rsidRDefault="005F3BF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3BB8FFD4" w14:textId="3DF9EB79" w:rsidR="009E5CE6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  <w:r w:rsidR="00ED7AF6"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433B2A67" w14:textId="7C39243D" w:rsidR="009E5CE6" w:rsidRPr="009519DB" w:rsidRDefault="009E5CE6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519DB" w:rsidRPr="009519DB" w14:paraId="530A567A" w14:textId="77777777" w:rsidTr="009C2285">
        <w:trPr>
          <w:trHeight w:val="340"/>
          <w:jc w:val="center"/>
        </w:trPr>
        <w:tc>
          <w:tcPr>
            <w:tcW w:w="3515" w:type="dxa"/>
          </w:tcPr>
          <w:p w14:paraId="7447790B" w14:textId="60C18325" w:rsidR="00606468" w:rsidRPr="009519DB" w:rsidRDefault="00606468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iagnos</w:t>
            </w:r>
            <w:r w:rsidR="005C387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ic methods of VSA</w:t>
            </w:r>
          </w:p>
        </w:tc>
        <w:tc>
          <w:tcPr>
            <w:tcW w:w="1985" w:type="dxa"/>
            <w:vAlign w:val="center"/>
          </w:tcPr>
          <w:p w14:paraId="74FB8D69" w14:textId="77777777" w:rsidR="00606468" w:rsidRPr="009519DB" w:rsidRDefault="00606468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716CDD11" w14:textId="77777777" w:rsidR="00606468" w:rsidRPr="009519DB" w:rsidRDefault="00606468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7869D2FA" w14:textId="77777777" w:rsidR="00606468" w:rsidRPr="009519DB" w:rsidRDefault="00606468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0ECFC020" w14:textId="62C064CA" w:rsidR="00606468" w:rsidRPr="009519DB" w:rsidRDefault="00606468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519DB" w:rsidRPr="009519DB" w14:paraId="54631C59" w14:textId="77777777" w:rsidTr="009C2285">
        <w:trPr>
          <w:trHeight w:val="340"/>
          <w:jc w:val="center"/>
        </w:trPr>
        <w:tc>
          <w:tcPr>
            <w:tcW w:w="3515" w:type="dxa"/>
          </w:tcPr>
          <w:p w14:paraId="75880995" w14:textId="69607363" w:rsidR="009519DB" w:rsidRP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h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ovocation test</w:t>
            </w:r>
          </w:p>
        </w:tc>
        <w:tc>
          <w:tcPr>
            <w:tcW w:w="1985" w:type="dxa"/>
            <w:vAlign w:val="center"/>
          </w:tcPr>
          <w:p w14:paraId="7EE4A1A5" w14:textId="70D5F542" w:rsidR="009519DB" w:rsidRPr="009519DB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241A3559" w14:textId="652F6CE4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7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3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1C7D5B4B" w14:textId="6D57C32F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10241C6C" w14:textId="425F72B5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5F35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5</w:t>
            </w:r>
          </w:p>
        </w:tc>
      </w:tr>
      <w:tr w:rsidR="009519DB" w:rsidRPr="009519DB" w14:paraId="326487E3" w14:textId="77777777" w:rsidTr="009C2285">
        <w:trPr>
          <w:trHeight w:val="340"/>
          <w:jc w:val="center"/>
        </w:trPr>
        <w:tc>
          <w:tcPr>
            <w:tcW w:w="3515" w:type="dxa"/>
          </w:tcPr>
          <w:p w14:paraId="6E91447C" w14:textId="1B6C35E0" w:rsid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="00462797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pontaneous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ST-elevation </w:t>
            </w:r>
          </w:p>
        </w:tc>
        <w:tc>
          <w:tcPr>
            <w:tcW w:w="1985" w:type="dxa"/>
            <w:vAlign w:val="center"/>
          </w:tcPr>
          <w:p w14:paraId="55FD2E33" w14:textId="5F49B71A" w:rsidR="009519DB" w:rsidRPr="009519DB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390B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390B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6CE23CC2" w14:textId="4A57CC3E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5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3E41BD56" w14:textId="5FF21C01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390B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390B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964" w:type="dxa"/>
            <w:vAlign w:val="center"/>
          </w:tcPr>
          <w:p w14:paraId="7B096494" w14:textId="6E69BEEA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390B16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82</w:t>
            </w:r>
          </w:p>
        </w:tc>
      </w:tr>
      <w:tr w:rsidR="009519DB" w:rsidRPr="009519DB" w14:paraId="7852C398" w14:textId="77777777" w:rsidTr="009C2285">
        <w:trPr>
          <w:trHeight w:val="340"/>
          <w:jc w:val="center"/>
        </w:trPr>
        <w:tc>
          <w:tcPr>
            <w:tcW w:w="3515" w:type="dxa"/>
          </w:tcPr>
          <w:p w14:paraId="5618EBA7" w14:textId="42010B6B" w:rsidR="009519DB" w:rsidRP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evere spasm on emergent CAG</w:t>
            </w:r>
          </w:p>
        </w:tc>
        <w:tc>
          <w:tcPr>
            <w:tcW w:w="1985" w:type="dxa"/>
            <w:vAlign w:val="center"/>
          </w:tcPr>
          <w:p w14:paraId="15154A3A" w14:textId="4C8DD98C" w:rsidR="009519DB" w:rsidRPr="009519DB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1843" w:type="dxa"/>
            <w:vAlign w:val="center"/>
          </w:tcPr>
          <w:p w14:paraId="6CCD3D67" w14:textId="1E73CAB3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</w:t>
            </w: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9519DB"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%)</w:t>
            </w:r>
          </w:p>
        </w:tc>
        <w:tc>
          <w:tcPr>
            <w:tcW w:w="2017" w:type="dxa"/>
            <w:vAlign w:val="center"/>
          </w:tcPr>
          <w:p w14:paraId="18B98A50" w14:textId="23CD80A9" w:rsidR="009519DB" w:rsidRPr="009A5F35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A5F3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17%)</w:t>
            </w:r>
          </w:p>
        </w:tc>
        <w:tc>
          <w:tcPr>
            <w:tcW w:w="964" w:type="dxa"/>
            <w:vAlign w:val="center"/>
          </w:tcPr>
          <w:p w14:paraId="20FBD623" w14:textId="39D5349D" w:rsidR="009519DB" w:rsidRPr="009A5F35" w:rsidRDefault="009A5F3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3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5C3875" w:rsidRPr="009519DB" w14:paraId="4067688F" w14:textId="77777777" w:rsidTr="009C2285">
        <w:trPr>
          <w:trHeight w:val="340"/>
          <w:jc w:val="center"/>
        </w:trPr>
        <w:tc>
          <w:tcPr>
            <w:tcW w:w="3515" w:type="dxa"/>
          </w:tcPr>
          <w:p w14:paraId="32092E4C" w14:textId="7EF7327E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Details of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Ch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provocation test</w:t>
            </w:r>
          </w:p>
        </w:tc>
        <w:tc>
          <w:tcPr>
            <w:tcW w:w="1985" w:type="dxa"/>
            <w:vAlign w:val="center"/>
          </w:tcPr>
          <w:p w14:paraId="2541E5AA" w14:textId="77777777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6C146C3E" w14:textId="77777777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66897D48" w14:textId="77777777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43982F9D" w14:textId="77777777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C3875" w:rsidRPr="009519DB" w14:paraId="7A63EB7A" w14:textId="77777777" w:rsidTr="009C2285">
        <w:trPr>
          <w:trHeight w:val="340"/>
          <w:jc w:val="center"/>
        </w:trPr>
        <w:tc>
          <w:tcPr>
            <w:tcW w:w="3515" w:type="dxa"/>
          </w:tcPr>
          <w:p w14:paraId="2C5093B2" w14:textId="247CCAD1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ite of induced spasm</w:t>
            </w:r>
          </w:p>
        </w:tc>
        <w:tc>
          <w:tcPr>
            <w:tcW w:w="1985" w:type="dxa"/>
            <w:vAlign w:val="center"/>
          </w:tcPr>
          <w:p w14:paraId="2A3EF06D" w14:textId="77777777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B9A5A7E" w14:textId="77777777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7B8E65E4" w14:textId="77777777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20E7DF08" w14:textId="77777777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C3875" w:rsidRPr="009519DB" w14:paraId="152CA5F6" w14:textId="77777777" w:rsidTr="009C2285">
        <w:trPr>
          <w:trHeight w:val="340"/>
          <w:jc w:val="center"/>
        </w:trPr>
        <w:tc>
          <w:tcPr>
            <w:tcW w:w="3515" w:type="dxa"/>
          </w:tcPr>
          <w:p w14:paraId="7011D7B2" w14:textId="4A66089F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AD</w:t>
            </w:r>
          </w:p>
        </w:tc>
        <w:tc>
          <w:tcPr>
            <w:tcW w:w="1985" w:type="dxa"/>
            <w:vAlign w:val="center"/>
          </w:tcPr>
          <w:p w14:paraId="778CA998" w14:textId="5B7B81F5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/46 (67%)</w:t>
            </w:r>
          </w:p>
        </w:tc>
        <w:tc>
          <w:tcPr>
            <w:tcW w:w="1843" w:type="dxa"/>
            <w:vAlign w:val="center"/>
          </w:tcPr>
          <w:p w14:paraId="6A5315A4" w14:textId="246B10AC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/37 (80%)</w:t>
            </w:r>
          </w:p>
        </w:tc>
        <w:tc>
          <w:tcPr>
            <w:tcW w:w="2017" w:type="dxa"/>
            <w:vAlign w:val="center"/>
          </w:tcPr>
          <w:p w14:paraId="1072244D" w14:textId="666F13DB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9 (56%)</w:t>
            </w:r>
          </w:p>
        </w:tc>
        <w:tc>
          <w:tcPr>
            <w:tcW w:w="964" w:type="dxa"/>
            <w:vAlign w:val="center"/>
          </w:tcPr>
          <w:p w14:paraId="05E74AC9" w14:textId="658A5119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4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5</w:t>
            </w:r>
          </w:p>
        </w:tc>
      </w:tr>
      <w:tr w:rsidR="005C3875" w:rsidRPr="009519DB" w14:paraId="16101D20" w14:textId="77777777" w:rsidTr="009C2285">
        <w:trPr>
          <w:trHeight w:val="340"/>
          <w:jc w:val="center"/>
        </w:trPr>
        <w:tc>
          <w:tcPr>
            <w:tcW w:w="3515" w:type="dxa"/>
          </w:tcPr>
          <w:p w14:paraId="67D12CF4" w14:textId="517223FF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CA</w:t>
            </w:r>
          </w:p>
        </w:tc>
        <w:tc>
          <w:tcPr>
            <w:tcW w:w="1985" w:type="dxa"/>
            <w:vAlign w:val="center"/>
          </w:tcPr>
          <w:p w14:paraId="5EB66E32" w14:textId="7D0D6400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/46 (61%)</w:t>
            </w:r>
          </w:p>
        </w:tc>
        <w:tc>
          <w:tcPr>
            <w:tcW w:w="1843" w:type="dxa"/>
            <w:vAlign w:val="center"/>
          </w:tcPr>
          <w:p w14:paraId="17AE610A" w14:textId="54B313C5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/37 (62%)</w:t>
            </w:r>
          </w:p>
        </w:tc>
        <w:tc>
          <w:tcPr>
            <w:tcW w:w="2017" w:type="dxa"/>
            <w:vAlign w:val="center"/>
          </w:tcPr>
          <w:p w14:paraId="17CD6D30" w14:textId="2E1269F9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9 (56%)</w:t>
            </w:r>
          </w:p>
        </w:tc>
        <w:tc>
          <w:tcPr>
            <w:tcW w:w="964" w:type="dxa"/>
            <w:vAlign w:val="center"/>
          </w:tcPr>
          <w:p w14:paraId="3EE298E3" w14:textId="2F27E9A5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2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3875" w:rsidRPr="009519DB" w14:paraId="4774A81F" w14:textId="77777777" w:rsidTr="009C2285">
        <w:trPr>
          <w:trHeight w:val="340"/>
          <w:jc w:val="center"/>
        </w:trPr>
        <w:tc>
          <w:tcPr>
            <w:tcW w:w="3515" w:type="dxa"/>
          </w:tcPr>
          <w:p w14:paraId="7CDBFDE3" w14:textId="104E9E2A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LCX</w:t>
            </w:r>
          </w:p>
        </w:tc>
        <w:tc>
          <w:tcPr>
            <w:tcW w:w="1985" w:type="dxa"/>
            <w:vAlign w:val="center"/>
          </w:tcPr>
          <w:p w14:paraId="1EA7D671" w14:textId="7C7023A1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/46 (33%)</w:t>
            </w:r>
          </w:p>
        </w:tc>
        <w:tc>
          <w:tcPr>
            <w:tcW w:w="1843" w:type="dxa"/>
            <w:vAlign w:val="center"/>
          </w:tcPr>
          <w:p w14:paraId="27DA72F6" w14:textId="525947A0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/37 (38%)</w:t>
            </w:r>
          </w:p>
        </w:tc>
        <w:tc>
          <w:tcPr>
            <w:tcW w:w="2017" w:type="dxa"/>
            <w:vAlign w:val="center"/>
          </w:tcPr>
          <w:p w14:paraId="02790CE8" w14:textId="065E90B1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9 (11%)</w:t>
            </w:r>
          </w:p>
        </w:tc>
        <w:tc>
          <w:tcPr>
            <w:tcW w:w="964" w:type="dxa"/>
            <w:vAlign w:val="center"/>
          </w:tcPr>
          <w:p w14:paraId="78F0C2F8" w14:textId="0656131D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3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5C3875" w:rsidRPr="009519DB" w14:paraId="15D576E3" w14:textId="77777777" w:rsidTr="009C2285">
        <w:trPr>
          <w:trHeight w:val="340"/>
          <w:jc w:val="center"/>
        </w:trPr>
        <w:tc>
          <w:tcPr>
            <w:tcW w:w="3515" w:type="dxa"/>
          </w:tcPr>
          <w:p w14:paraId="128611A0" w14:textId="0807C46C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Multivessel spasm</w:t>
            </w:r>
          </w:p>
        </w:tc>
        <w:tc>
          <w:tcPr>
            <w:tcW w:w="1985" w:type="dxa"/>
            <w:vAlign w:val="center"/>
          </w:tcPr>
          <w:p w14:paraId="3C5ED1C2" w14:textId="47649B1F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/46 (41%)</w:t>
            </w:r>
          </w:p>
        </w:tc>
        <w:tc>
          <w:tcPr>
            <w:tcW w:w="1843" w:type="dxa"/>
            <w:vAlign w:val="center"/>
          </w:tcPr>
          <w:p w14:paraId="1CA1E6E1" w14:textId="4CE342EF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/37 (49%)</w:t>
            </w:r>
          </w:p>
        </w:tc>
        <w:tc>
          <w:tcPr>
            <w:tcW w:w="2017" w:type="dxa"/>
            <w:vAlign w:val="center"/>
          </w:tcPr>
          <w:p w14:paraId="0A2312B1" w14:textId="711205E6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9 (11%)</w:t>
            </w:r>
          </w:p>
        </w:tc>
        <w:tc>
          <w:tcPr>
            <w:tcW w:w="964" w:type="dxa"/>
            <w:vAlign w:val="center"/>
          </w:tcPr>
          <w:p w14:paraId="7E90D8AE" w14:textId="293B3BEE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6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C3875" w:rsidRPr="009519DB" w14:paraId="51F013D7" w14:textId="77777777" w:rsidTr="009C2285">
        <w:trPr>
          <w:trHeight w:val="340"/>
          <w:jc w:val="center"/>
        </w:trPr>
        <w:tc>
          <w:tcPr>
            <w:tcW w:w="3515" w:type="dxa"/>
          </w:tcPr>
          <w:p w14:paraId="2F2DEB60" w14:textId="0DBC3346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lastRenderedPageBreak/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-segment elevation on ECG</w:t>
            </w:r>
          </w:p>
        </w:tc>
        <w:tc>
          <w:tcPr>
            <w:tcW w:w="1985" w:type="dxa"/>
            <w:vAlign w:val="center"/>
          </w:tcPr>
          <w:p w14:paraId="0FAB9593" w14:textId="7873A28E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/46 (59%)</w:t>
            </w:r>
          </w:p>
        </w:tc>
        <w:tc>
          <w:tcPr>
            <w:tcW w:w="1843" w:type="dxa"/>
            <w:vAlign w:val="center"/>
          </w:tcPr>
          <w:p w14:paraId="4495D7C2" w14:textId="13D72ECD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/37 (59%)</w:t>
            </w:r>
          </w:p>
        </w:tc>
        <w:tc>
          <w:tcPr>
            <w:tcW w:w="2017" w:type="dxa"/>
            <w:vAlign w:val="center"/>
          </w:tcPr>
          <w:p w14:paraId="4382FF86" w14:textId="2F912FA4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9 (56%)</w:t>
            </w:r>
          </w:p>
        </w:tc>
        <w:tc>
          <w:tcPr>
            <w:tcW w:w="964" w:type="dxa"/>
            <w:vAlign w:val="center"/>
          </w:tcPr>
          <w:p w14:paraId="13918D8D" w14:textId="6076DCE5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0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5C3875" w:rsidRPr="009519DB" w14:paraId="6D100FE7" w14:textId="77777777" w:rsidTr="009C2285">
        <w:trPr>
          <w:trHeight w:val="340"/>
          <w:jc w:val="center"/>
        </w:trPr>
        <w:tc>
          <w:tcPr>
            <w:tcW w:w="3515" w:type="dxa"/>
          </w:tcPr>
          <w:p w14:paraId="4B366737" w14:textId="769DE634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-segment depression on ECG</w:t>
            </w:r>
          </w:p>
        </w:tc>
        <w:tc>
          <w:tcPr>
            <w:tcW w:w="1985" w:type="dxa"/>
            <w:vAlign w:val="center"/>
          </w:tcPr>
          <w:p w14:paraId="01228FF0" w14:textId="08856A9A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/46 (28%)</w:t>
            </w:r>
          </w:p>
        </w:tc>
        <w:tc>
          <w:tcPr>
            <w:tcW w:w="1843" w:type="dxa"/>
            <w:vAlign w:val="center"/>
          </w:tcPr>
          <w:p w14:paraId="25F88D55" w14:textId="1CD56CFB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37 (24%)</w:t>
            </w:r>
          </w:p>
        </w:tc>
        <w:tc>
          <w:tcPr>
            <w:tcW w:w="2017" w:type="dxa"/>
            <w:vAlign w:val="center"/>
          </w:tcPr>
          <w:p w14:paraId="4B52B0A0" w14:textId="18FE6647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9 (44%)</w:t>
            </w:r>
          </w:p>
        </w:tc>
        <w:tc>
          <w:tcPr>
            <w:tcW w:w="964" w:type="dxa"/>
            <w:vAlign w:val="center"/>
          </w:tcPr>
          <w:p w14:paraId="3E4EB8B0" w14:textId="70E97779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2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6</w:t>
            </w:r>
          </w:p>
        </w:tc>
      </w:tr>
      <w:tr w:rsidR="005C3875" w:rsidRPr="009519DB" w14:paraId="2DC8F523" w14:textId="77777777" w:rsidTr="009C2285">
        <w:trPr>
          <w:trHeight w:val="340"/>
          <w:jc w:val="center"/>
        </w:trPr>
        <w:tc>
          <w:tcPr>
            <w:tcW w:w="3515" w:type="dxa"/>
          </w:tcPr>
          <w:p w14:paraId="17752C45" w14:textId="576B1749" w:rsidR="005C3875" w:rsidRDefault="005C3875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hest pain</w:t>
            </w:r>
          </w:p>
        </w:tc>
        <w:tc>
          <w:tcPr>
            <w:tcW w:w="1985" w:type="dxa"/>
            <w:vAlign w:val="center"/>
          </w:tcPr>
          <w:p w14:paraId="05300EDD" w14:textId="1E4D1D89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/46 (80%)</w:t>
            </w:r>
          </w:p>
        </w:tc>
        <w:tc>
          <w:tcPr>
            <w:tcW w:w="1843" w:type="dxa"/>
            <w:vAlign w:val="center"/>
          </w:tcPr>
          <w:p w14:paraId="1FB6E5D1" w14:textId="3FD39E74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/37 (80%)</w:t>
            </w:r>
          </w:p>
        </w:tc>
        <w:tc>
          <w:tcPr>
            <w:tcW w:w="2017" w:type="dxa"/>
            <w:vAlign w:val="center"/>
          </w:tcPr>
          <w:p w14:paraId="469B38E0" w14:textId="367BD082" w:rsidR="005C3875" w:rsidRPr="009A5F3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8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/9 (89%)</w:t>
            </w:r>
          </w:p>
        </w:tc>
        <w:tc>
          <w:tcPr>
            <w:tcW w:w="964" w:type="dxa"/>
            <w:vAlign w:val="center"/>
          </w:tcPr>
          <w:p w14:paraId="4BE1BAD2" w14:textId="4799603B" w:rsidR="005C3875" w:rsidRDefault="005C3875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6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519DB" w:rsidRPr="009519DB" w14:paraId="27D8951A" w14:textId="77777777" w:rsidTr="009C2285">
        <w:trPr>
          <w:trHeight w:val="340"/>
          <w:jc w:val="center"/>
        </w:trPr>
        <w:tc>
          <w:tcPr>
            <w:tcW w:w="3515" w:type="dxa"/>
          </w:tcPr>
          <w:p w14:paraId="1270E363" w14:textId="5C908256" w:rsid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dication</w:t>
            </w:r>
          </w:p>
        </w:tc>
        <w:tc>
          <w:tcPr>
            <w:tcW w:w="1985" w:type="dxa"/>
            <w:vAlign w:val="center"/>
          </w:tcPr>
          <w:p w14:paraId="0FD01AAB" w14:textId="7777777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3D9BD376" w14:textId="7777777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2017" w:type="dxa"/>
            <w:vAlign w:val="center"/>
          </w:tcPr>
          <w:p w14:paraId="1E0C1855" w14:textId="7777777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964" w:type="dxa"/>
            <w:vAlign w:val="center"/>
          </w:tcPr>
          <w:p w14:paraId="510E2CC6" w14:textId="7777777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</w:tr>
      <w:tr w:rsidR="009519DB" w:rsidRPr="009519DB" w14:paraId="19CB5D03" w14:textId="77777777" w:rsidTr="009C2285">
        <w:trPr>
          <w:trHeight w:val="340"/>
          <w:jc w:val="center"/>
        </w:trPr>
        <w:tc>
          <w:tcPr>
            <w:tcW w:w="3515" w:type="dxa"/>
          </w:tcPr>
          <w:p w14:paraId="0DB5DC5E" w14:textId="4DB46B41" w:rsidR="009519DB" w:rsidRP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alcium channel blocker</w:t>
            </w:r>
          </w:p>
        </w:tc>
        <w:tc>
          <w:tcPr>
            <w:tcW w:w="1985" w:type="dxa"/>
            <w:vAlign w:val="center"/>
          </w:tcPr>
          <w:p w14:paraId="14D3CAAF" w14:textId="08965402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 (93%)</w:t>
            </w:r>
          </w:p>
        </w:tc>
        <w:tc>
          <w:tcPr>
            <w:tcW w:w="1843" w:type="dxa"/>
            <w:vAlign w:val="center"/>
          </w:tcPr>
          <w:p w14:paraId="1C134875" w14:textId="2CEE49A2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8 (95%)</w:t>
            </w:r>
          </w:p>
        </w:tc>
        <w:tc>
          <w:tcPr>
            <w:tcW w:w="2017" w:type="dxa"/>
            <w:vAlign w:val="center"/>
          </w:tcPr>
          <w:p w14:paraId="2ACF82C7" w14:textId="594C7193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2 (92%)</w:t>
            </w:r>
          </w:p>
        </w:tc>
        <w:tc>
          <w:tcPr>
            <w:tcW w:w="964" w:type="dxa"/>
            <w:vAlign w:val="center"/>
          </w:tcPr>
          <w:p w14:paraId="75D8D0B3" w14:textId="48F7EDB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5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519DB" w:rsidRPr="009519DB" w14:paraId="0CCB5F62" w14:textId="77777777" w:rsidTr="009C2285">
        <w:trPr>
          <w:trHeight w:val="340"/>
          <w:jc w:val="center"/>
        </w:trPr>
        <w:tc>
          <w:tcPr>
            <w:tcW w:w="3515" w:type="dxa"/>
          </w:tcPr>
          <w:p w14:paraId="116D81D4" w14:textId="0D40EC7D" w:rsid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D18B3">
              <w:rPr>
                <w:rFonts w:ascii="Times New Roman" w:hAnsi="Times New Roman"/>
                <w:sz w:val="24"/>
                <w:szCs w:val="24"/>
              </w:rPr>
              <w:t>Long-acting nitrate</w:t>
            </w:r>
          </w:p>
        </w:tc>
        <w:tc>
          <w:tcPr>
            <w:tcW w:w="1985" w:type="dxa"/>
            <w:vAlign w:val="center"/>
          </w:tcPr>
          <w:p w14:paraId="311A5F9C" w14:textId="5686D698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1 (55%)</w:t>
            </w:r>
          </w:p>
        </w:tc>
        <w:tc>
          <w:tcPr>
            <w:tcW w:w="1843" w:type="dxa"/>
            <w:vAlign w:val="center"/>
          </w:tcPr>
          <w:p w14:paraId="5BD2A2FC" w14:textId="315047BA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 (61%)</w:t>
            </w:r>
          </w:p>
        </w:tc>
        <w:tc>
          <w:tcPr>
            <w:tcW w:w="2017" w:type="dxa"/>
            <w:vAlign w:val="center"/>
          </w:tcPr>
          <w:p w14:paraId="3AC38A0B" w14:textId="6767E20E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0 (42%)</w:t>
            </w:r>
          </w:p>
        </w:tc>
        <w:tc>
          <w:tcPr>
            <w:tcW w:w="964" w:type="dxa"/>
            <w:vAlign w:val="center"/>
          </w:tcPr>
          <w:p w14:paraId="7A93A26E" w14:textId="7207E92F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2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9519DB" w:rsidRPr="009519DB" w14:paraId="5169817C" w14:textId="77777777" w:rsidTr="009C2285">
        <w:trPr>
          <w:trHeight w:val="340"/>
          <w:jc w:val="center"/>
        </w:trPr>
        <w:tc>
          <w:tcPr>
            <w:tcW w:w="3515" w:type="dxa"/>
          </w:tcPr>
          <w:p w14:paraId="727F0336" w14:textId="03F53754" w:rsidR="009519DB" w:rsidRP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icorandil</w:t>
            </w:r>
          </w:p>
        </w:tc>
        <w:tc>
          <w:tcPr>
            <w:tcW w:w="1985" w:type="dxa"/>
            <w:vAlign w:val="center"/>
          </w:tcPr>
          <w:p w14:paraId="0DAB1100" w14:textId="35001238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3 (57%)</w:t>
            </w:r>
          </w:p>
        </w:tc>
        <w:tc>
          <w:tcPr>
            <w:tcW w:w="1843" w:type="dxa"/>
            <w:vAlign w:val="center"/>
          </w:tcPr>
          <w:p w14:paraId="76B7F381" w14:textId="5E09849D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9 (57%)</w:t>
            </w:r>
          </w:p>
        </w:tc>
        <w:tc>
          <w:tcPr>
            <w:tcW w:w="2017" w:type="dxa"/>
            <w:vAlign w:val="center"/>
          </w:tcPr>
          <w:p w14:paraId="0A059926" w14:textId="60E591F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4 (58%)</w:t>
            </w:r>
          </w:p>
        </w:tc>
        <w:tc>
          <w:tcPr>
            <w:tcW w:w="964" w:type="dxa"/>
            <w:vAlign w:val="center"/>
          </w:tcPr>
          <w:p w14:paraId="13D0EEE5" w14:textId="1D3AC0EC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90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9519DB" w:rsidRPr="009519DB" w14:paraId="2EB79065" w14:textId="77777777" w:rsidTr="009C2285">
        <w:trPr>
          <w:trHeight w:val="340"/>
          <w:jc w:val="center"/>
        </w:trPr>
        <w:tc>
          <w:tcPr>
            <w:tcW w:w="3515" w:type="dxa"/>
          </w:tcPr>
          <w:p w14:paraId="66AB6904" w14:textId="61BA6D3E" w:rsid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D18B3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D18B3">
              <w:rPr>
                <w:rFonts w:ascii="Times New Roman" w:hAnsi="Times New Roman"/>
                <w:sz w:val="24"/>
                <w:szCs w:val="24"/>
              </w:rPr>
              <w:t>CE-I or ARB</w:t>
            </w:r>
          </w:p>
        </w:tc>
        <w:tc>
          <w:tcPr>
            <w:tcW w:w="1985" w:type="dxa"/>
            <w:vAlign w:val="center"/>
          </w:tcPr>
          <w:p w14:paraId="58E89A3D" w14:textId="5286E74D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 (17%)</w:t>
            </w:r>
          </w:p>
        </w:tc>
        <w:tc>
          <w:tcPr>
            <w:tcW w:w="1843" w:type="dxa"/>
            <w:vAlign w:val="center"/>
          </w:tcPr>
          <w:p w14:paraId="6E72038E" w14:textId="16A4FD85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10%)</w:t>
            </w:r>
          </w:p>
        </w:tc>
        <w:tc>
          <w:tcPr>
            <w:tcW w:w="2017" w:type="dxa"/>
            <w:vAlign w:val="center"/>
          </w:tcPr>
          <w:p w14:paraId="26FF3FEB" w14:textId="79BFDDC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33%)</w:t>
            </w:r>
          </w:p>
        </w:tc>
        <w:tc>
          <w:tcPr>
            <w:tcW w:w="964" w:type="dxa"/>
            <w:vAlign w:val="center"/>
          </w:tcPr>
          <w:p w14:paraId="2943F26A" w14:textId="620D9A43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2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19DB" w:rsidRPr="009519DB" w14:paraId="35DE8F9A" w14:textId="77777777" w:rsidTr="009C2285">
        <w:trPr>
          <w:trHeight w:val="340"/>
          <w:jc w:val="center"/>
        </w:trPr>
        <w:tc>
          <w:tcPr>
            <w:tcW w:w="3515" w:type="dxa"/>
          </w:tcPr>
          <w:p w14:paraId="1EECE69E" w14:textId="65725C8D" w:rsidR="009519DB" w:rsidRDefault="009519DB" w:rsidP="00F96402">
            <w:pPr>
              <w:spacing w:line="276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DD18B3">
              <w:rPr>
                <w:rFonts w:ascii="Times New Roman" w:hAnsi="Times New Roman"/>
                <w:sz w:val="24"/>
                <w:szCs w:val="24"/>
              </w:rPr>
              <w:sym w:font="Symbol" w:char="F062"/>
            </w:r>
            <w:r w:rsidRPr="00DD18B3">
              <w:rPr>
                <w:rFonts w:ascii="Times New Roman" w:hAnsi="Times New Roman"/>
                <w:sz w:val="24"/>
                <w:szCs w:val="24"/>
              </w:rPr>
              <w:t>-blocker</w:t>
            </w:r>
          </w:p>
        </w:tc>
        <w:tc>
          <w:tcPr>
            <w:tcW w:w="1985" w:type="dxa"/>
            <w:vAlign w:val="center"/>
          </w:tcPr>
          <w:p w14:paraId="0157F58C" w14:textId="066A74EB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9%)</w:t>
            </w:r>
          </w:p>
        </w:tc>
        <w:tc>
          <w:tcPr>
            <w:tcW w:w="1843" w:type="dxa"/>
            <w:vAlign w:val="center"/>
          </w:tcPr>
          <w:p w14:paraId="2673AD8A" w14:textId="3CFB08A4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 (8%)</w:t>
            </w:r>
          </w:p>
        </w:tc>
        <w:tc>
          <w:tcPr>
            <w:tcW w:w="2017" w:type="dxa"/>
            <w:vAlign w:val="center"/>
          </w:tcPr>
          <w:p w14:paraId="3ED54B05" w14:textId="5EA8C340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 (13%)</w:t>
            </w:r>
          </w:p>
        </w:tc>
        <w:tc>
          <w:tcPr>
            <w:tcW w:w="964" w:type="dxa"/>
            <w:vAlign w:val="center"/>
          </w:tcPr>
          <w:p w14:paraId="17ABD387" w14:textId="3EE3EC95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67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9519DB" w:rsidRPr="009519DB" w14:paraId="1AAB17DA" w14:textId="77777777" w:rsidTr="009C2285">
        <w:trPr>
          <w:trHeight w:val="340"/>
          <w:jc w:val="center"/>
        </w:trPr>
        <w:tc>
          <w:tcPr>
            <w:tcW w:w="3515" w:type="dxa"/>
          </w:tcPr>
          <w:p w14:paraId="3AAF3CD5" w14:textId="30BED971" w:rsidR="009519DB" w:rsidRDefault="009519DB" w:rsidP="00F96402">
            <w:pPr>
              <w:spacing w:line="276" w:lineRule="auto"/>
              <w:ind w:firstLineChars="50" w:firstLine="120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DD18B3">
              <w:rPr>
                <w:rFonts w:ascii="Times New Roman" w:hAnsi="Times New Roman" w:hint="eastAsia"/>
                <w:sz w:val="24"/>
                <w:szCs w:val="24"/>
              </w:rPr>
              <w:t>A</w:t>
            </w:r>
            <w:r w:rsidRPr="00DD18B3">
              <w:rPr>
                <w:rFonts w:ascii="Times New Roman" w:hAnsi="Times New Roman"/>
                <w:sz w:val="24"/>
                <w:szCs w:val="24"/>
              </w:rPr>
              <w:t>miodarone</w:t>
            </w:r>
          </w:p>
        </w:tc>
        <w:tc>
          <w:tcPr>
            <w:tcW w:w="1985" w:type="dxa"/>
            <w:vAlign w:val="center"/>
          </w:tcPr>
          <w:p w14:paraId="6FBD85C0" w14:textId="7A7D8ADE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9%)</w:t>
            </w:r>
          </w:p>
        </w:tc>
        <w:tc>
          <w:tcPr>
            <w:tcW w:w="1843" w:type="dxa"/>
            <w:vAlign w:val="center"/>
          </w:tcPr>
          <w:p w14:paraId="54C116CD" w14:textId="49D6C696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 (10%)</w:t>
            </w:r>
          </w:p>
        </w:tc>
        <w:tc>
          <w:tcPr>
            <w:tcW w:w="2017" w:type="dxa"/>
            <w:vAlign w:val="center"/>
          </w:tcPr>
          <w:p w14:paraId="0E94A0A6" w14:textId="7A71EF67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 (8%)</w:t>
            </w:r>
          </w:p>
        </w:tc>
        <w:tc>
          <w:tcPr>
            <w:tcW w:w="964" w:type="dxa"/>
            <w:vAlign w:val="center"/>
          </w:tcPr>
          <w:p w14:paraId="76E3C28A" w14:textId="38472A9E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9519DB" w:rsidRPr="009519DB" w14:paraId="45A6F9F7" w14:textId="77777777" w:rsidTr="009C2285">
        <w:trPr>
          <w:trHeight w:val="340"/>
          <w:jc w:val="center"/>
        </w:trPr>
        <w:tc>
          <w:tcPr>
            <w:tcW w:w="3515" w:type="dxa"/>
          </w:tcPr>
          <w:p w14:paraId="044720FE" w14:textId="31D056C4" w:rsidR="009519DB" w:rsidRPr="00DD18B3" w:rsidRDefault="009519DB" w:rsidP="00F96402">
            <w:pPr>
              <w:spacing w:line="276" w:lineRule="auto"/>
              <w:ind w:firstLineChars="50" w:firstLine="12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DD18B3">
              <w:rPr>
                <w:rFonts w:ascii="Times New Roman" w:hAnsi="Times New Roman"/>
                <w:sz w:val="24"/>
                <w:szCs w:val="24"/>
              </w:rPr>
              <w:t>Statin</w:t>
            </w:r>
          </w:p>
        </w:tc>
        <w:tc>
          <w:tcPr>
            <w:tcW w:w="1985" w:type="dxa"/>
            <w:vAlign w:val="center"/>
          </w:tcPr>
          <w:p w14:paraId="37C95BBC" w14:textId="325B5552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5 (20%)</w:t>
            </w:r>
          </w:p>
        </w:tc>
        <w:tc>
          <w:tcPr>
            <w:tcW w:w="1843" w:type="dxa"/>
            <w:vAlign w:val="center"/>
          </w:tcPr>
          <w:p w14:paraId="42D0FC43" w14:textId="141286A8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 (14%)</w:t>
            </w:r>
          </w:p>
        </w:tc>
        <w:tc>
          <w:tcPr>
            <w:tcW w:w="2017" w:type="dxa"/>
            <w:vAlign w:val="center"/>
          </w:tcPr>
          <w:p w14:paraId="666A5C52" w14:textId="0396E313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 (33%)</w:t>
            </w:r>
          </w:p>
        </w:tc>
        <w:tc>
          <w:tcPr>
            <w:tcW w:w="964" w:type="dxa"/>
            <w:vAlign w:val="center"/>
          </w:tcPr>
          <w:p w14:paraId="1964A8A8" w14:textId="0E1E3796" w:rsidR="009519DB" w:rsidRPr="009519DB" w:rsidRDefault="009519DB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519DB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 w:rsidRPr="009519DB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5</w:t>
            </w:r>
          </w:p>
        </w:tc>
      </w:tr>
      <w:tr w:rsidR="00612763" w:rsidRPr="009519DB" w14:paraId="11B87156" w14:textId="77777777" w:rsidTr="009C2285">
        <w:trPr>
          <w:trHeight w:val="340"/>
          <w:jc w:val="center"/>
        </w:trPr>
        <w:tc>
          <w:tcPr>
            <w:tcW w:w="3515" w:type="dxa"/>
          </w:tcPr>
          <w:p w14:paraId="670D8EB7" w14:textId="12DC9031" w:rsidR="00612763" w:rsidRPr="00DD18B3" w:rsidRDefault="00612763" w:rsidP="00F9640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Follow up duration</w:t>
            </w:r>
          </w:p>
        </w:tc>
        <w:tc>
          <w:tcPr>
            <w:tcW w:w="1985" w:type="dxa"/>
            <w:vAlign w:val="center"/>
          </w:tcPr>
          <w:p w14:paraId="0E28E52A" w14:textId="1E5152D7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8 [1.6-5.8]</w:t>
            </w:r>
          </w:p>
        </w:tc>
        <w:tc>
          <w:tcPr>
            <w:tcW w:w="1843" w:type="dxa"/>
            <w:vAlign w:val="center"/>
          </w:tcPr>
          <w:p w14:paraId="51EC3833" w14:textId="14BCCF2C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1 [2.0-6.9]</w:t>
            </w:r>
          </w:p>
        </w:tc>
        <w:tc>
          <w:tcPr>
            <w:tcW w:w="2017" w:type="dxa"/>
            <w:vAlign w:val="center"/>
          </w:tcPr>
          <w:p w14:paraId="6E34E25A" w14:textId="0F0EE325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7 [0.2-5.1]</w:t>
            </w:r>
          </w:p>
        </w:tc>
        <w:tc>
          <w:tcPr>
            <w:tcW w:w="964" w:type="dxa"/>
            <w:vAlign w:val="center"/>
          </w:tcPr>
          <w:p w14:paraId="7DDC9120" w14:textId="42B28248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9</w:t>
            </w:r>
          </w:p>
        </w:tc>
      </w:tr>
      <w:tr w:rsidR="00612763" w:rsidRPr="009519DB" w14:paraId="366E6A07" w14:textId="77777777" w:rsidTr="009C2285">
        <w:trPr>
          <w:trHeight w:val="340"/>
          <w:jc w:val="center"/>
        </w:trPr>
        <w:tc>
          <w:tcPr>
            <w:tcW w:w="3515" w:type="dxa"/>
          </w:tcPr>
          <w:p w14:paraId="32C8C61E" w14:textId="0BB2F57C" w:rsidR="00612763" w:rsidRDefault="00612763" w:rsidP="00F9640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ll-cause death</w:t>
            </w:r>
          </w:p>
        </w:tc>
        <w:tc>
          <w:tcPr>
            <w:tcW w:w="1985" w:type="dxa"/>
            <w:vAlign w:val="center"/>
          </w:tcPr>
          <w:p w14:paraId="5B652EFC" w14:textId="4CF4EBD9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 (8%)</w:t>
            </w:r>
          </w:p>
        </w:tc>
        <w:tc>
          <w:tcPr>
            <w:tcW w:w="1843" w:type="dxa"/>
            <w:vAlign w:val="center"/>
          </w:tcPr>
          <w:p w14:paraId="53C85B54" w14:textId="16CF37BC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4%)</w:t>
            </w:r>
          </w:p>
        </w:tc>
        <w:tc>
          <w:tcPr>
            <w:tcW w:w="2017" w:type="dxa"/>
            <w:vAlign w:val="center"/>
          </w:tcPr>
          <w:p w14:paraId="486480EE" w14:textId="54112820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17%)</w:t>
            </w:r>
          </w:p>
        </w:tc>
        <w:tc>
          <w:tcPr>
            <w:tcW w:w="964" w:type="dxa"/>
            <w:vAlign w:val="center"/>
          </w:tcPr>
          <w:p w14:paraId="52B2F504" w14:textId="48D236AF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8</w:t>
            </w:r>
          </w:p>
        </w:tc>
      </w:tr>
      <w:tr w:rsidR="00612763" w:rsidRPr="009519DB" w14:paraId="107E520D" w14:textId="77777777" w:rsidTr="009C2285">
        <w:trPr>
          <w:trHeight w:val="340"/>
          <w:jc w:val="center"/>
        </w:trPr>
        <w:tc>
          <w:tcPr>
            <w:tcW w:w="3515" w:type="dxa"/>
          </w:tcPr>
          <w:p w14:paraId="1107587B" w14:textId="0F304143" w:rsidR="00612763" w:rsidRDefault="00612763" w:rsidP="00F96402">
            <w:pPr>
              <w:spacing w:line="276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/>
                <w:sz w:val="24"/>
                <w:szCs w:val="24"/>
              </w:rPr>
              <w:t>ardiac death</w:t>
            </w:r>
          </w:p>
        </w:tc>
        <w:tc>
          <w:tcPr>
            <w:tcW w:w="1985" w:type="dxa"/>
            <w:vAlign w:val="center"/>
          </w:tcPr>
          <w:p w14:paraId="61DA1ECE" w14:textId="0F568E21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7%)</w:t>
            </w:r>
          </w:p>
        </w:tc>
        <w:tc>
          <w:tcPr>
            <w:tcW w:w="1843" w:type="dxa"/>
            <w:vAlign w:val="center"/>
          </w:tcPr>
          <w:p w14:paraId="07DCA08D" w14:textId="5F1171AE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2%)</w:t>
            </w:r>
          </w:p>
        </w:tc>
        <w:tc>
          <w:tcPr>
            <w:tcW w:w="2017" w:type="dxa"/>
            <w:vAlign w:val="center"/>
          </w:tcPr>
          <w:p w14:paraId="3608014A" w14:textId="0C79BC42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(17%)</w:t>
            </w:r>
          </w:p>
        </w:tc>
        <w:tc>
          <w:tcPr>
            <w:tcW w:w="964" w:type="dxa"/>
            <w:vAlign w:val="center"/>
          </w:tcPr>
          <w:p w14:paraId="6C2632F8" w14:textId="4388AE0B" w:rsidR="00612763" w:rsidRPr="009519DB" w:rsidRDefault="00612763" w:rsidP="00F96402">
            <w:pPr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.03</w:t>
            </w:r>
            <w:r w:rsidR="00730204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</w:tbl>
    <w:p w14:paraId="170304A4" w14:textId="7605DE74" w:rsidR="00AF70E2" w:rsidRPr="00387CB2" w:rsidRDefault="009167EC" w:rsidP="00F96402">
      <w:pPr>
        <w:spacing w:line="276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87CB2">
        <w:rPr>
          <w:rFonts w:ascii="Times New Roman" w:hAnsi="Times New Roman"/>
          <w:color w:val="000000" w:themeColor="text1"/>
          <w:sz w:val="24"/>
          <w:szCs w:val="24"/>
        </w:rPr>
        <w:t>Data are shown as mean ± standard deviation, median (interquartile range), or number (%).</w:t>
      </w:r>
      <w:r w:rsidR="00E1122E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F70E2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* Data for current smoking are missing in </w:t>
      </w:r>
      <w:r w:rsidR="00387CB2" w:rsidRPr="00387CB2">
        <w:rPr>
          <w:rFonts w:ascii="Times New Roman" w:hAnsi="Times New Roman"/>
          <w:color w:val="000000" w:themeColor="text1"/>
          <w:sz w:val="24"/>
          <w:szCs w:val="24"/>
        </w:rPr>
        <w:t>7</w:t>
      </w:r>
      <w:r w:rsidR="00AF70E2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 patients. </w:t>
      </w:r>
    </w:p>
    <w:p w14:paraId="3A4907FE" w14:textId="4622B80A" w:rsidR="00E1122E" w:rsidRPr="009519DB" w:rsidRDefault="00387CB2" w:rsidP="00F96402">
      <w:pPr>
        <w:spacing w:line="276" w:lineRule="auto"/>
        <w:rPr>
          <w:rFonts w:ascii="Times New Roman" w:hAnsi="Times New Roman"/>
          <w:color w:val="FF0000"/>
          <w:sz w:val="24"/>
          <w:szCs w:val="24"/>
        </w:rPr>
      </w:pPr>
      <w:r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ACE-I, angiotensin converting enzyme inhibitor; </w:t>
      </w:r>
      <w:proofErr w:type="spellStart"/>
      <w:r w:rsidR="004F5B97" w:rsidRPr="00387CB2">
        <w:rPr>
          <w:rFonts w:ascii="Times New Roman" w:hAnsi="Times New Roman"/>
          <w:color w:val="000000" w:themeColor="text1"/>
          <w:sz w:val="24"/>
          <w:szCs w:val="24"/>
        </w:rPr>
        <w:t>ACh</w:t>
      </w:r>
      <w:proofErr w:type="spellEnd"/>
      <w:r w:rsidR="004F5B97" w:rsidRPr="00387CB2">
        <w:rPr>
          <w:rFonts w:ascii="Times New Roman" w:hAnsi="Times New Roman"/>
          <w:color w:val="000000" w:themeColor="text1"/>
          <w:sz w:val="24"/>
          <w:szCs w:val="24"/>
        </w:rPr>
        <w:t>: acetylcholine;</w:t>
      </w:r>
      <w:r w:rsidR="00695824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ARB, angiotensin receptor blockers; </w:t>
      </w:r>
      <w:r w:rsidR="009167EC" w:rsidRPr="00387CB2">
        <w:rPr>
          <w:rFonts w:ascii="Times New Roman" w:hAnsi="Times New Roman"/>
          <w:color w:val="000000" w:themeColor="text1"/>
          <w:sz w:val="24"/>
          <w:szCs w:val="24"/>
        </w:rPr>
        <w:t>BNP: brain natriuretic peptide;</w:t>
      </w:r>
      <w:r w:rsidR="00CB6ACF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87CB2">
        <w:rPr>
          <w:rFonts w:ascii="Times New Roman" w:hAnsi="Times New Roman"/>
          <w:color w:val="000000" w:themeColor="text1"/>
          <w:sz w:val="24"/>
          <w:szCs w:val="24"/>
        </w:rPr>
        <w:t>CAG,</w:t>
      </w:r>
      <w:r w:rsidRPr="00387CB2">
        <w:rPr>
          <w:color w:val="000000" w:themeColor="text1"/>
        </w:rPr>
        <w:t xml:space="preserve"> </w:t>
      </w:r>
      <w:r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coronary angiography; ECG, electrocardiogram; </w:t>
      </w:r>
      <w:r w:rsidR="009167EC" w:rsidRPr="00387CB2">
        <w:rPr>
          <w:rFonts w:ascii="Times New Roman" w:hAnsi="Times New Roman"/>
          <w:color w:val="000000" w:themeColor="text1"/>
          <w:sz w:val="24"/>
          <w:szCs w:val="24"/>
        </w:rPr>
        <w:t>eGFR: estimated glomerular filtration rate;</w:t>
      </w:r>
      <w:r w:rsidR="00E1122E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387CB2">
        <w:rPr>
          <w:rFonts w:ascii="Times New Roman" w:hAnsi="Times New Roman"/>
          <w:color w:val="000000" w:themeColor="text1"/>
          <w:sz w:val="24"/>
          <w:szCs w:val="24"/>
        </w:rPr>
        <w:t>ICD, implantable cardioverter defibrillator; LAD, left anterior descending artery; LCX,</w:t>
      </w:r>
      <w:r w:rsidRPr="00387CB2">
        <w:rPr>
          <w:color w:val="000000" w:themeColor="text1"/>
        </w:rPr>
        <w:t xml:space="preserve"> </w:t>
      </w:r>
      <w:r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left circumflex artery; </w:t>
      </w:r>
      <w:r w:rsidR="00E1122E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LVEF: left ventricular ejection fraction; </w:t>
      </w:r>
      <w:r w:rsidR="005F3BF5" w:rsidRPr="00387CB2">
        <w:rPr>
          <w:rFonts w:ascii="Times New Roman" w:hAnsi="Times New Roman"/>
          <w:color w:val="000000" w:themeColor="text1"/>
          <w:sz w:val="24"/>
          <w:szCs w:val="24"/>
        </w:rPr>
        <w:t>PEA: pulseless electrical activity</w:t>
      </w:r>
      <w:r w:rsidRPr="00387CB2">
        <w:rPr>
          <w:rFonts w:ascii="Times New Roman" w:hAnsi="Times New Roman"/>
          <w:color w:val="000000" w:themeColor="text1"/>
          <w:sz w:val="24"/>
          <w:szCs w:val="24"/>
        </w:rPr>
        <w:t>; RCA, right coronary artery;</w:t>
      </w:r>
      <w:r w:rsidR="005F3BF5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E1122E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SCA: sudden cardiac arrest; </w:t>
      </w:r>
      <w:r w:rsidR="005F3BF5" w:rsidRPr="00387CB2">
        <w:rPr>
          <w:rFonts w:ascii="Times New Roman" w:hAnsi="Times New Roman"/>
          <w:color w:val="000000" w:themeColor="text1"/>
          <w:sz w:val="24"/>
          <w:szCs w:val="24"/>
        </w:rPr>
        <w:t xml:space="preserve">VF: ventricular fibrillation; </w:t>
      </w:r>
      <w:r w:rsidR="00E1122E" w:rsidRPr="00387CB2">
        <w:rPr>
          <w:rFonts w:ascii="Times New Roman" w:hAnsi="Times New Roman"/>
          <w:color w:val="000000" w:themeColor="text1"/>
          <w:sz w:val="24"/>
          <w:szCs w:val="24"/>
        </w:rPr>
        <w:t>VSA: vasospastic angina</w:t>
      </w:r>
      <w:r w:rsidR="005F3BF5" w:rsidRPr="00387CB2">
        <w:rPr>
          <w:rFonts w:ascii="Times New Roman" w:hAnsi="Times New Roman"/>
          <w:color w:val="000000" w:themeColor="text1"/>
          <w:sz w:val="24"/>
          <w:szCs w:val="24"/>
        </w:rPr>
        <w:t>; VT: ventricular tachycardia</w:t>
      </w:r>
      <w:r w:rsidR="00E1122E" w:rsidRPr="00387CB2">
        <w:rPr>
          <w:rFonts w:ascii="Times New Roman" w:hAnsi="Times New Roman"/>
          <w:color w:val="000000" w:themeColor="text1"/>
          <w:sz w:val="24"/>
          <w:szCs w:val="24"/>
        </w:rPr>
        <w:t>.</w:t>
      </w:r>
    </w:p>
    <w:sectPr w:rsidR="00E1122E" w:rsidRPr="009519DB" w:rsidSect="0001797A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F7D66B1" w14:textId="77777777" w:rsidR="00BD69EE" w:rsidRDefault="00BD69EE" w:rsidP="000657E2">
      <w:r>
        <w:separator/>
      </w:r>
    </w:p>
  </w:endnote>
  <w:endnote w:type="continuationSeparator" w:id="0">
    <w:p w14:paraId="20D783A9" w14:textId="77777777" w:rsidR="00BD69EE" w:rsidRDefault="00BD69EE" w:rsidP="000657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F84DE4" w14:textId="77777777" w:rsidR="00BD69EE" w:rsidRDefault="00BD69EE" w:rsidP="000657E2">
      <w:r>
        <w:separator/>
      </w:r>
    </w:p>
  </w:footnote>
  <w:footnote w:type="continuationSeparator" w:id="0">
    <w:p w14:paraId="3EC8F001" w14:textId="77777777" w:rsidR="00BD69EE" w:rsidRDefault="00BD69EE" w:rsidP="000657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23"/>
    <w:rsid w:val="0001797A"/>
    <w:rsid w:val="0006099F"/>
    <w:rsid w:val="000657E2"/>
    <w:rsid w:val="000F33FA"/>
    <w:rsid w:val="001E6202"/>
    <w:rsid w:val="00207778"/>
    <w:rsid w:val="002303C2"/>
    <w:rsid w:val="00236514"/>
    <w:rsid w:val="002C09E7"/>
    <w:rsid w:val="003405B4"/>
    <w:rsid w:val="00387CB2"/>
    <w:rsid w:val="00390B16"/>
    <w:rsid w:val="00462797"/>
    <w:rsid w:val="004D06FD"/>
    <w:rsid w:val="004E2443"/>
    <w:rsid w:val="004F1CF9"/>
    <w:rsid w:val="004F5B97"/>
    <w:rsid w:val="005C3875"/>
    <w:rsid w:val="005D46D6"/>
    <w:rsid w:val="005F3BF5"/>
    <w:rsid w:val="00606468"/>
    <w:rsid w:val="00612763"/>
    <w:rsid w:val="006555DB"/>
    <w:rsid w:val="00683388"/>
    <w:rsid w:val="00695824"/>
    <w:rsid w:val="00730204"/>
    <w:rsid w:val="00735194"/>
    <w:rsid w:val="007429B1"/>
    <w:rsid w:val="007F050E"/>
    <w:rsid w:val="008633D6"/>
    <w:rsid w:val="00877EFF"/>
    <w:rsid w:val="008938CB"/>
    <w:rsid w:val="008B2A90"/>
    <w:rsid w:val="009139B7"/>
    <w:rsid w:val="009167EC"/>
    <w:rsid w:val="0092489D"/>
    <w:rsid w:val="0092677D"/>
    <w:rsid w:val="009519DB"/>
    <w:rsid w:val="00966B3C"/>
    <w:rsid w:val="009A280A"/>
    <w:rsid w:val="009A5F35"/>
    <w:rsid w:val="009B7418"/>
    <w:rsid w:val="009C1DE5"/>
    <w:rsid w:val="009C2285"/>
    <w:rsid w:val="009C3E3C"/>
    <w:rsid w:val="009E0123"/>
    <w:rsid w:val="009E5CE6"/>
    <w:rsid w:val="00A447E4"/>
    <w:rsid w:val="00A520BF"/>
    <w:rsid w:val="00A74185"/>
    <w:rsid w:val="00AA0DD4"/>
    <w:rsid w:val="00AF70E2"/>
    <w:rsid w:val="00B05ACF"/>
    <w:rsid w:val="00BA211A"/>
    <w:rsid w:val="00BB0EF7"/>
    <w:rsid w:val="00BD69EE"/>
    <w:rsid w:val="00CB6ACF"/>
    <w:rsid w:val="00DD7500"/>
    <w:rsid w:val="00E1122E"/>
    <w:rsid w:val="00E8465D"/>
    <w:rsid w:val="00EC7A24"/>
    <w:rsid w:val="00ED7AF6"/>
    <w:rsid w:val="00F5203D"/>
    <w:rsid w:val="00F74C72"/>
    <w:rsid w:val="00F96402"/>
    <w:rsid w:val="00FA2E7D"/>
    <w:rsid w:val="00FA5559"/>
    <w:rsid w:val="00FE4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385D70"/>
  <w14:defaultImageDpi w14:val="32767"/>
  <w15:chartTrackingRefBased/>
  <w15:docId w15:val="{B184ECED-0F61-0B46-8827-C263B11EE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E0123"/>
    <w:pPr>
      <w:widowControl w:val="0"/>
      <w:jc w:val="both"/>
    </w:pPr>
    <w:rPr>
      <w:rFonts w:ascii="Century" w:eastAsia="ＭＳ 明朝" w:hAnsi="Century" w:cs="Times New Roman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E0123"/>
    <w:rPr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657E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657E2"/>
    <w:rPr>
      <w:rFonts w:ascii="Century" w:eastAsia="ＭＳ 明朝" w:hAnsi="Century" w:cs="Times New Roman"/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0657E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657E2"/>
    <w:rPr>
      <w:rFonts w:ascii="Century" w:eastAsia="ＭＳ 明朝" w:hAnsi="Century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2</Pages>
  <Words>377</Words>
  <Characters>2346</Characters>
  <Application>Microsoft Office Word</Application>
  <DocSecurity>0</DocSecurity>
  <Lines>36</Lines>
  <Paragraphs>1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ユーザー</dc:creator>
  <cp:keywords/>
  <dc:description/>
  <cp:lastModifiedBy>立石 和也</cp:lastModifiedBy>
  <cp:revision>14</cp:revision>
  <dcterms:created xsi:type="dcterms:W3CDTF">2021-01-09T08:33:00Z</dcterms:created>
  <dcterms:modified xsi:type="dcterms:W3CDTF">2022-09-08T18:05:00Z</dcterms:modified>
</cp:coreProperties>
</file>